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9A0A5" w14:textId="77777777" w:rsidR="0097451E" w:rsidRPr="00684036" w:rsidRDefault="0097451E" w:rsidP="0097451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8403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84036">
        <w:rPr>
          <w:rFonts w:ascii="Times New Roman" w:hAnsi="Times New Roman" w:cs="Times New Roman"/>
          <w:b/>
          <w:bCs/>
          <w:sz w:val="24"/>
          <w:szCs w:val="24"/>
        </w:rPr>
        <w:t xml:space="preserve"> Table PICOS search criteria and sources for the review</w:t>
      </w:r>
    </w:p>
    <w:tbl>
      <w:tblPr>
        <w:tblStyle w:val="TableGrid4"/>
        <w:tblW w:w="13210" w:type="dxa"/>
        <w:tblLook w:val="04A0" w:firstRow="1" w:lastRow="0" w:firstColumn="1" w:lastColumn="0" w:noHBand="0" w:noVBand="1"/>
      </w:tblPr>
      <w:tblGrid>
        <w:gridCol w:w="2012"/>
        <w:gridCol w:w="11198"/>
      </w:tblGrid>
      <w:tr w:rsidR="0097451E" w:rsidRPr="00603793" w14:paraId="2DA89AA2" w14:textId="77777777" w:rsidTr="009474F6">
        <w:tc>
          <w:tcPr>
            <w:tcW w:w="2012" w:type="dxa"/>
          </w:tcPr>
          <w:p w14:paraId="63E4A385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03793">
              <w:rPr>
                <w:rFonts w:ascii="Times New Roman" w:hAnsi="Times New Roman" w:cs="Times New Roman"/>
                <w:b/>
              </w:rPr>
              <w:t>PICOS</w:t>
            </w:r>
          </w:p>
        </w:tc>
        <w:tc>
          <w:tcPr>
            <w:tcW w:w="11198" w:type="dxa"/>
          </w:tcPr>
          <w:p w14:paraId="55620D64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03793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97451E" w:rsidRPr="00603793" w14:paraId="675E8E76" w14:textId="77777777" w:rsidTr="009474F6">
        <w:tc>
          <w:tcPr>
            <w:tcW w:w="2012" w:type="dxa"/>
          </w:tcPr>
          <w:p w14:paraId="38410282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1198" w:type="dxa"/>
          </w:tcPr>
          <w:p w14:paraId="3109FDE9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 xml:space="preserve">Adults (18 years or over) with type 2 diabetes.  </w:t>
            </w:r>
          </w:p>
        </w:tc>
      </w:tr>
      <w:tr w:rsidR="0097451E" w:rsidRPr="00603793" w14:paraId="4A59CB14" w14:textId="77777777" w:rsidTr="009474F6">
        <w:tc>
          <w:tcPr>
            <w:tcW w:w="2012" w:type="dxa"/>
          </w:tcPr>
          <w:p w14:paraId="318C3543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1198" w:type="dxa"/>
          </w:tcPr>
          <w:p w14:paraId="6AE4107F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Surgical, pharmacological or lifestyle interventions measuring remission of type 2 diabetes as an outcome</w:t>
            </w:r>
          </w:p>
        </w:tc>
      </w:tr>
      <w:tr w:rsidR="0097451E" w:rsidRPr="00603793" w14:paraId="7370CD57" w14:textId="77777777" w:rsidTr="009474F6">
        <w:tc>
          <w:tcPr>
            <w:tcW w:w="2012" w:type="dxa"/>
          </w:tcPr>
          <w:p w14:paraId="71D08A51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Comparator</w:t>
            </w:r>
          </w:p>
        </w:tc>
        <w:tc>
          <w:tcPr>
            <w:tcW w:w="11198" w:type="dxa"/>
          </w:tcPr>
          <w:p w14:paraId="68572D46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Definition of remission will be noted regardless of the comparator or control</w:t>
            </w:r>
          </w:p>
        </w:tc>
      </w:tr>
      <w:tr w:rsidR="0097451E" w:rsidRPr="00603793" w14:paraId="25A4E35D" w14:textId="77777777" w:rsidTr="009474F6">
        <w:tc>
          <w:tcPr>
            <w:tcW w:w="2012" w:type="dxa"/>
          </w:tcPr>
          <w:p w14:paraId="4982668F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1198" w:type="dxa"/>
          </w:tcPr>
          <w:p w14:paraId="2AA561C7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Definition of type 2 diabetes remission</w:t>
            </w:r>
          </w:p>
        </w:tc>
      </w:tr>
      <w:tr w:rsidR="0097451E" w:rsidRPr="00603793" w14:paraId="299A39A7" w14:textId="77777777" w:rsidTr="009474F6">
        <w:tc>
          <w:tcPr>
            <w:tcW w:w="2012" w:type="dxa"/>
          </w:tcPr>
          <w:p w14:paraId="41B338FB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Settings</w:t>
            </w:r>
          </w:p>
        </w:tc>
        <w:tc>
          <w:tcPr>
            <w:tcW w:w="11198" w:type="dxa"/>
          </w:tcPr>
          <w:p w14:paraId="139DD8FE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 xml:space="preserve">Any settings </w:t>
            </w:r>
          </w:p>
        </w:tc>
      </w:tr>
      <w:tr w:rsidR="0097451E" w:rsidRPr="00603793" w14:paraId="07C5A0AD" w14:textId="77777777" w:rsidTr="009474F6">
        <w:tc>
          <w:tcPr>
            <w:tcW w:w="2012" w:type="dxa"/>
          </w:tcPr>
          <w:p w14:paraId="1CA28A0C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1198" w:type="dxa"/>
          </w:tcPr>
          <w:p w14:paraId="2296A1B0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Systematic review of observational or interventional primary studies</w:t>
            </w:r>
          </w:p>
        </w:tc>
      </w:tr>
      <w:tr w:rsidR="0097451E" w:rsidRPr="00603793" w14:paraId="20E9D9AC" w14:textId="77777777" w:rsidTr="009474F6">
        <w:tc>
          <w:tcPr>
            <w:tcW w:w="2012" w:type="dxa"/>
          </w:tcPr>
          <w:p w14:paraId="43B1C81E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Dates</w:t>
            </w:r>
          </w:p>
        </w:tc>
        <w:tc>
          <w:tcPr>
            <w:tcW w:w="11198" w:type="dxa"/>
          </w:tcPr>
          <w:p w14:paraId="1656F461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 xml:space="preserve">Database search: November 2009 to </w:t>
            </w:r>
            <w:r>
              <w:rPr>
                <w:rFonts w:ascii="Times New Roman" w:hAnsi="Times New Roman" w:cs="Times New Roman"/>
              </w:rPr>
              <w:t>18</w:t>
            </w:r>
            <w:r w:rsidRPr="00603793">
              <w:rPr>
                <w:rFonts w:ascii="Times New Roman" w:hAnsi="Times New Roman" w:cs="Times New Roman"/>
                <w:vertAlign w:val="superscript"/>
              </w:rPr>
              <w:t>th</w:t>
            </w:r>
            <w:r w:rsidRPr="0060379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July</w:t>
            </w:r>
            <w:r w:rsidRPr="00603793">
              <w:rPr>
                <w:rFonts w:ascii="Times New Roman" w:hAnsi="Times New Roman" w:cs="Times New Roman"/>
              </w:rPr>
              <w:t xml:space="preserve">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97451E" w:rsidRPr="00603793" w14:paraId="471D241D" w14:textId="77777777" w:rsidTr="009474F6">
        <w:tc>
          <w:tcPr>
            <w:tcW w:w="2012" w:type="dxa"/>
          </w:tcPr>
          <w:p w14:paraId="46506A4F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11198" w:type="dxa"/>
          </w:tcPr>
          <w:p w14:paraId="160B35D7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MEDLINE, CINAHL, Cochrane Database of Systematic Reviews, EMBASE,</w:t>
            </w:r>
          </w:p>
        </w:tc>
      </w:tr>
      <w:tr w:rsidR="0097451E" w:rsidRPr="00603793" w14:paraId="0ECD16FB" w14:textId="77777777" w:rsidTr="009474F6">
        <w:tc>
          <w:tcPr>
            <w:tcW w:w="2012" w:type="dxa"/>
          </w:tcPr>
          <w:p w14:paraId="43FF506A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Other Exclusions</w:t>
            </w:r>
          </w:p>
        </w:tc>
        <w:tc>
          <w:tcPr>
            <w:tcW w:w="11198" w:type="dxa"/>
          </w:tcPr>
          <w:p w14:paraId="34BCD138" w14:textId="77777777" w:rsidR="0097451E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Papers not published in English</w:t>
            </w:r>
          </w:p>
          <w:p w14:paraId="4AB31B99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shed before 2009</w:t>
            </w:r>
          </w:p>
          <w:p w14:paraId="543696A5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 xml:space="preserve">Studies with less than 100 </w:t>
            </w:r>
            <w:r>
              <w:rPr>
                <w:rFonts w:ascii="Times New Roman" w:hAnsi="Times New Roman" w:cs="Times New Roman"/>
              </w:rPr>
              <w:t xml:space="preserve">adult </w:t>
            </w:r>
            <w:r w:rsidRPr="00603793">
              <w:rPr>
                <w:rFonts w:ascii="Times New Roman" w:hAnsi="Times New Roman" w:cs="Times New Roman"/>
              </w:rPr>
              <w:t xml:space="preserve">participants </w:t>
            </w:r>
            <w:r>
              <w:rPr>
                <w:rFonts w:ascii="Times New Roman" w:hAnsi="Times New Roman" w:cs="Times New Roman"/>
              </w:rPr>
              <w:t xml:space="preserve">with type 2 diabetes </w:t>
            </w:r>
            <w:r w:rsidRPr="00603793">
              <w:rPr>
                <w:rFonts w:ascii="Times New Roman" w:hAnsi="Times New Roman" w:cs="Times New Roman"/>
              </w:rPr>
              <w:t xml:space="preserve">available for </w:t>
            </w:r>
            <w:r>
              <w:rPr>
                <w:rFonts w:ascii="Times New Roman" w:hAnsi="Times New Roman" w:cs="Times New Roman"/>
              </w:rPr>
              <w:t xml:space="preserve">remission </w:t>
            </w:r>
            <w:r w:rsidRPr="00603793">
              <w:rPr>
                <w:rFonts w:ascii="Times New Roman" w:hAnsi="Times New Roman" w:cs="Times New Roman"/>
              </w:rPr>
              <w:t>analysis</w:t>
            </w:r>
          </w:p>
          <w:p w14:paraId="4D3E1E85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Conference abstracts, protocols, systematic reviews, reviews, case reports</w:t>
            </w:r>
          </w:p>
          <w:p w14:paraId="6325A157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Previous versions of updated studies</w:t>
            </w:r>
            <w:r>
              <w:rPr>
                <w:rFonts w:ascii="Times New Roman" w:hAnsi="Times New Roman" w:cs="Times New Roman"/>
              </w:rPr>
              <w:t xml:space="preserve"> with an identical remission definition</w:t>
            </w:r>
          </w:p>
          <w:p w14:paraId="35AB7C52" w14:textId="77777777" w:rsidR="0097451E" w:rsidRPr="00603793" w:rsidRDefault="0097451E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03793">
              <w:rPr>
                <w:rFonts w:ascii="Times New Roman" w:hAnsi="Times New Roman" w:cs="Times New Roman"/>
              </w:rPr>
              <w:t>Exclude papers focussing on gestational diabetes, T1D, maturity onset diabetes of the young, steroid induced diabetes, prediabetes or impaired glucose tolerance</w:t>
            </w:r>
          </w:p>
        </w:tc>
      </w:tr>
    </w:tbl>
    <w:p w14:paraId="53622594" w14:textId="77777777" w:rsidR="00F00033" w:rsidRDefault="0097451E"/>
    <w:sectPr w:rsidR="00F00033" w:rsidSect="009745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51E"/>
    <w:rsid w:val="0097451E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57667"/>
  <w15:chartTrackingRefBased/>
  <w15:docId w15:val="{F4DB9D5D-A9CF-654B-A48C-F5E40C74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51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97451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4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0-09-01T15:41:00Z</dcterms:created>
  <dcterms:modified xsi:type="dcterms:W3CDTF">2020-09-01T15:45:00Z</dcterms:modified>
</cp:coreProperties>
</file>